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D5737" w14:textId="3F5260C6" w:rsidR="00E2354D" w:rsidRPr="00D10F72" w:rsidRDefault="008A07CE" w:rsidP="00E2354D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Supporting information </w:t>
      </w:r>
      <w:r w:rsidR="006D3262">
        <w:rPr>
          <w:rFonts w:ascii="Times New Roman" w:hAnsi="Times New Roman" w:cs="Times New Roman"/>
          <w:b/>
          <w:sz w:val="32"/>
          <w:szCs w:val="32"/>
        </w:rPr>
        <w:t>2</w:t>
      </w:r>
      <w:r w:rsidR="00E2354D" w:rsidRPr="00D10F72">
        <w:rPr>
          <w:rFonts w:ascii="Times New Roman" w:hAnsi="Times New Roman" w:cs="Times New Roman"/>
          <w:b/>
          <w:sz w:val="32"/>
          <w:szCs w:val="32"/>
        </w:rPr>
        <w:t xml:space="preserve">. </w:t>
      </w:r>
      <w:r>
        <w:rPr>
          <w:rFonts w:ascii="Times New Roman" w:hAnsi="Times New Roman" w:cs="Times New Roman"/>
          <w:b/>
          <w:sz w:val="32"/>
          <w:szCs w:val="32"/>
        </w:rPr>
        <w:t>S</w:t>
      </w:r>
      <w:r w:rsidR="00E2354D" w:rsidRPr="00D10F72">
        <w:rPr>
          <w:rFonts w:ascii="Times New Roman" w:hAnsi="Times New Roman" w:cs="Times New Roman"/>
          <w:b/>
          <w:sz w:val="32"/>
          <w:szCs w:val="32"/>
        </w:rPr>
        <w:t>earch strategy</w:t>
      </w:r>
    </w:p>
    <w:p w14:paraId="074D4433" w14:textId="77777777" w:rsidR="00D10F72" w:rsidRDefault="00284AF3" w:rsidP="00284A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05965">
        <w:rPr>
          <w:rFonts w:ascii="Times New Roman" w:eastAsia="Times New Roman" w:hAnsi="Times New Roman" w:cs="Times New Roman"/>
          <w:sz w:val="24"/>
          <w:szCs w:val="24"/>
        </w:rPr>
        <w:t xml:space="preserve">The following table details the search strategy used for this systematic review. </w:t>
      </w:r>
    </w:p>
    <w:p w14:paraId="4CDD635E" w14:textId="23E0EF69" w:rsidR="008B4586" w:rsidRPr="00105965" w:rsidRDefault="00EA4685" w:rsidP="00284A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05965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proofErr w:type="gramStart"/>
      <w:r w:rsidRPr="00105965">
        <w:rPr>
          <w:rFonts w:ascii="Times New Roman" w:eastAsia="Times New Roman" w:hAnsi="Times New Roman" w:cs="Times New Roman"/>
          <w:sz w:val="24"/>
          <w:szCs w:val="24"/>
        </w:rPr>
        <w:t>10 year</w:t>
      </w:r>
      <w:proofErr w:type="gramEnd"/>
      <w:r w:rsidRPr="00105965">
        <w:rPr>
          <w:rFonts w:ascii="Times New Roman" w:eastAsia="Times New Roman" w:hAnsi="Times New Roman" w:cs="Times New Roman"/>
          <w:sz w:val="24"/>
          <w:szCs w:val="24"/>
        </w:rPr>
        <w:t xml:space="preserve"> date limit was imposed (e.g since January 2013).</w:t>
      </w:r>
    </w:p>
    <w:p w14:paraId="3DDD1F84" w14:textId="77777777" w:rsidR="00FD2BD7" w:rsidRPr="00105965" w:rsidRDefault="00FD2BD7" w:rsidP="00284A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05965">
        <w:rPr>
          <w:rFonts w:ascii="Times New Roman" w:eastAsia="Times New Roman" w:hAnsi="Times New Roman" w:cs="Times New Roman"/>
          <w:sz w:val="24"/>
          <w:szCs w:val="24"/>
        </w:rPr>
        <w:t>Only English language studies were included</w:t>
      </w:r>
      <w:r w:rsidR="00284AF3" w:rsidRPr="0010596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364FBC74" w14:textId="77777777" w:rsidR="004A0C3D" w:rsidRPr="00105965" w:rsidRDefault="004A0C3D" w:rsidP="00284A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916"/>
        <w:gridCol w:w="723"/>
        <w:gridCol w:w="4869"/>
        <w:gridCol w:w="1701"/>
      </w:tblGrid>
      <w:tr w:rsidR="00105965" w:rsidRPr="00105965" w14:paraId="5EA4E716" w14:textId="77777777" w:rsidTr="00D10F72">
        <w:tc>
          <w:tcPr>
            <w:tcW w:w="1916" w:type="dxa"/>
          </w:tcPr>
          <w:p w14:paraId="418AE5D1" w14:textId="77777777" w:rsidR="004A0C3D" w:rsidRPr="00105965" w:rsidRDefault="004A0C3D" w:rsidP="0004394A">
            <w:pPr>
              <w:rPr>
                <w:b/>
                <w:sz w:val="24"/>
                <w:szCs w:val="24"/>
              </w:rPr>
            </w:pPr>
            <w:r w:rsidRPr="00105965">
              <w:rPr>
                <w:b/>
                <w:sz w:val="24"/>
                <w:szCs w:val="24"/>
              </w:rPr>
              <w:t>Database</w:t>
            </w:r>
          </w:p>
        </w:tc>
        <w:tc>
          <w:tcPr>
            <w:tcW w:w="723" w:type="dxa"/>
          </w:tcPr>
          <w:p w14:paraId="63056788" w14:textId="19D2E3BD" w:rsidR="004A0C3D" w:rsidRPr="00105965" w:rsidRDefault="004A0C3D" w:rsidP="0004394A">
            <w:pPr>
              <w:rPr>
                <w:b/>
                <w:sz w:val="24"/>
                <w:szCs w:val="24"/>
              </w:rPr>
            </w:pPr>
            <w:r w:rsidRPr="00105965">
              <w:rPr>
                <w:b/>
                <w:sz w:val="24"/>
                <w:szCs w:val="24"/>
              </w:rPr>
              <w:t>Date</w:t>
            </w:r>
          </w:p>
        </w:tc>
        <w:tc>
          <w:tcPr>
            <w:tcW w:w="4869" w:type="dxa"/>
          </w:tcPr>
          <w:p w14:paraId="089F52F4" w14:textId="535E4838" w:rsidR="004A0C3D" w:rsidRPr="00105965" w:rsidRDefault="004A0C3D" w:rsidP="0004394A">
            <w:pPr>
              <w:rPr>
                <w:b/>
                <w:sz w:val="24"/>
                <w:szCs w:val="24"/>
              </w:rPr>
            </w:pPr>
            <w:r w:rsidRPr="00105965">
              <w:rPr>
                <w:b/>
                <w:sz w:val="24"/>
                <w:szCs w:val="24"/>
              </w:rPr>
              <w:t>Search strategy</w:t>
            </w:r>
          </w:p>
        </w:tc>
        <w:tc>
          <w:tcPr>
            <w:tcW w:w="1701" w:type="dxa"/>
          </w:tcPr>
          <w:p w14:paraId="633E0DD1" w14:textId="77777777" w:rsidR="004A0C3D" w:rsidRPr="00105965" w:rsidRDefault="004A0C3D" w:rsidP="0004394A">
            <w:pPr>
              <w:rPr>
                <w:b/>
                <w:sz w:val="24"/>
                <w:szCs w:val="24"/>
              </w:rPr>
            </w:pPr>
            <w:r w:rsidRPr="00105965">
              <w:rPr>
                <w:b/>
                <w:sz w:val="24"/>
                <w:szCs w:val="24"/>
              </w:rPr>
              <w:t>Number of results</w:t>
            </w:r>
          </w:p>
        </w:tc>
      </w:tr>
      <w:tr w:rsidR="00105965" w:rsidRPr="00105965" w14:paraId="39647BE6" w14:textId="77777777" w:rsidTr="00D10F72">
        <w:tc>
          <w:tcPr>
            <w:tcW w:w="1916" w:type="dxa"/>
          </w:tcPr>
          <w:p w14:paraId="774220DD" w14:textId="0AF2B2F9" w:rsidR="004A0C3D" w:rsidRPr="00105965" w:rsidRDefault="004A0C3D" w:rsidP="0004394A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Web of Science</w:t>
            </w:r>
          </w:p>
        </w:tc>
        <w:tc>
          <w:tcPr>
            <w:tcW w:w="723" w:type="dxa"/>
          </w:tcPr>
          <w:p w14:paraId="6088C8DC" w14:textId="02F13C81" w:rsidR="004A0C3D" w:rsidRPr="00105965" w:rsidRDefault="004A0C3D" w:rsidP="0004394A">
            <w:pPr>
              <w:rPr>
                <w:rFonts w:eastAsia="Times New Roman"/>
                <w:sz w:val="24"/>
                <w:szCs w:val="24"/>
              </w:rPr>
            </w:pPr>
            <w:r w:rsidRPr="00105965">
              <w:rPr>
                <w:rFonts w:eastAsia="Times New Roman"/>
                <w:sz w:val="24"/>
                <w:szCs w:val="24"/>
              </w:rPr>
              <w:t>5 April 2023</w:t>
            </w:r>
          </w:p>
        </w:tc>
        <w:tc>
          <w:tcPr>
            <w:tcW w:w="4869" w:type="dxa"/>
          </w:tcPr>
          <w:p w14:paraId="5E104EB9" w14:textId="77777777" w:rsidR="008B7356" w:rsidRPr="00105965" w:rsidRDefault="008B7356" w:rsidP="008B7356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1. Trauma* OR "Post-Traumatic Stress" OR PTSD (Topic) </w:t>
            </w:r>
          </w:p>
          <w:p w14:paraId="32A8EAB2" w14:textId="77777777" w:rsidR="008B7356" w:rsidRPr="00105965" w:rsidRDefault="008B7356" w:rsidP="008B7356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2. and Intervention* OR Treatment* (Topic) </w:t>
            </w:r>
          </w:p>
          <w:p w14:paraId="15408030" w14:textId="77777777" w:rsidR="008B7356" w:rsidRPr="00105965" w:rsidRDefault="008B7356" w:rsidP="008B7356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3. and children OR youth OR young OR adolescen* (Topic)</w:t>
            </w:r>
          </w:p>
          <w:p w14:paraId="66827CE3" w14:textId="77777777" w:rsidR="008B7356" w:rsidRPr="00105965" w:rsidRDefault="008B7356" w:rsidP="008B7356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4. and education OR school OR teach* OR play (Topic)</w:t>
            </w:r>
          </w:p>
          <w:p w14:paraId="36FE0D4C" w14:textId="77777777" w:rsidR="008B7356" w:rsidRPr="00105965" w:rsidRDefault="008B7356" w:rsidP="008B7356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5. not review OR meta-analysis OR preschool OR pediatric OR longitudinal OR "very young children" OR toddlers (Topic)</w:t>
            </w:r>
          </w:p>
          <w:p w14:paraId="1F384B56" w14:textId="77777777" w:rsidR="008B7356" w:rsidRPr="00105965" w:rsidRDefault="008B7356" w:rsidP="008B7356">
            <w:pPr>
              <w:rPr>
                <w:sz w:val="24"/>
                <w:szCs w:val="24"/>
              </w:rPr>
            </w:pPr>
          </w:p>
          <w:p w14:paraId="4B50E79D" w14:textId="77777777" w:rsidR="008B7356" w:rsidRPr="00105965" w:rsidRDefault="008B7356" w:rsidP="008B7356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Timespan: 2013-01-01 to 2023-04-04 (Index Date)</w:t>
            </w:r>
          </w:p>
          <w:p w14:paraId="580BF987" w14:textId="77777777" w:rsidR="008B7356" w:rsidRPr="00105965" w:rsidRDefault="008B7356" w:rsidP="008B7356">
            <w:pPr>
              <w:rPr>
                <w:sz w:val="24"/>
                <w:szCs w:val="24"/>
              </w:rPr>
            </w:pPr>
          </w:p>
          <w:p w14:paraId="79D2450D" w14:textId="77777777" w:rsidR="008B7356" w:rsidRPr="00105965" w:rsidRDefault="008B7356" w:rsidP="008B7356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 xml:space="preserve">Query link: </w:t>
            </w:r>
            <w:hyperlink r:id="rId5" w:history="1">
              <w:r w:rsidRPr="00105965">
                <w:rPr>
                  <w:rStyle w:val="Hyperlink"/>
                  <w:color w:val="auto"/>
                  <w:sz w:val="24"/>
                  <w:szCs w:val="24"/>
                </w:rPr>
                <w:t>https://www.webofscience.com/wos/woscc/summary/9fbb7d01-4872-4f9e-8db4-c403e1f3eb65-7f295b61/recently-added/1</w:t>
              </w:r>
            </w:hyperlink>
          </w:p>
          <w:p w14:paraId="6302F26A" w14:textId="7A244FA4" w:rsidR="004A0C3D" w:rsidRPr="00105965" w:rsidRDefault="004A0C3D" w:rsidP="0004394A">
            <w:pPr>
              <w:rPr>
                <w:rFonts w:eastAsia="Times New Roman"/>
                <w:sz w:val="24"/>
                <w:szCs w:val="24"/>
              </w:rPr>
            </w:pPr>
          </w:p>
          <w:p w14:paraId="031AC885" w14:textId="77777777" w:rsidR="004A0C3D" w:rsidRPr="00105965" w:rsidRDefault="004A0C3D" w:rsidP="0004394A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358B3B08" w14:textId="726A5E53" w:rsidR="004A0C3D" w:rsidRPr="00105965" w:rsidRDefault="008B7356" w:rsidP="0004394A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2105</w:t>
            </w:r>
          </w:p>
        </w:tc>
      </w:tr>
      <w:tr w:rsidR="00105965" w:rsidRPr="00105965" w14:paraId="63B2E252" w14:textId="77777777" w:rsidTr="00D10F72">
        <w:tc>
          <w:tcPr>
            <w:tcW w:w="1916" w:type="dxa"/>
          </w:tcPr>
          <w:p w14:paraId="717C3872" w14:textId="274CDE10" w:rsidR="008B7356" w:rsidRPr="00105965" w:rsidRDefault="008B7356" w:rsidP="008B7356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EBSCO (CINAHL Plus with Full Text, MEDLINE, APA PsycArticles, APA PsycInfo, Teacher Reference Center, Education Research Complete)</w:t>
            </w:r>
          </w:p>
        </w:tc>
        <w:tc>
          <w:tcPr>
            <w:tcW w:w="723" w:type="dxa"/>
          </w:tcPr>
          <w:p w14:paraId="458E6E97" w14:textId="79305701" w:rsidR="008B7356" w:rsidRPr="00105965" w:rsidRDefault="008B7356" w:rsidP="008B7356">
            <w:pPr>
              <w:rPr>
                <w:rFonts w:eastAsia="Times New Roman"/>
                <w:sz w:val="24"/>
                <w:szCs w:val="24"/>
              </w:rPr>
            </w:pPr>
            <w:r w:rsidRPr="00105965">
              <w:rPr>
                <w:rFonts w:eastAsia="Times New Roman"/>
                <w:sz w:val="24"/>
                <w:szCs w:val="24"/>
              </w:rPr>
              <w:t>5 April 2023</w:t>
            </w:r>
          </w:p>
        </w:tc>
        <w:tc>
          <w:tcPr>
            <w:tcW w:w="4869" w:type="dxa"/>
          </w:tcPr>
          <w:p w14:paraId="286ECFA9" w14:textId="77777777" w:rsidR="008B7356" w:rsidRPr="00105965" w:rsidRDefault="00F04854" w:rsidP="00734C9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( Trauma* OR "Post-Traumatic Stress" OR PTSD ) AND ( Intervention* OR Treatment* ) AND ( children OR youth OR young OR adolescen* ) AND ( education OR school OR teach* OR play ) NOT ( not review OR meta-analysis OR preschool OR pediatric OR longitudinal OR "very young children" OR toddlers ) </w:t>
            </w:r>
          </w:p>
          <w:p w14:paraId="1DC6D9E4" w14:textId="77777777" w:rsidR="00734C9D" w:rsidRPr="00105965" w:rsidRDefault="00734C9D" w:rsidP="00734C9D">
            <w:pPr>
              <w:rPr>
                <w:sz w:val="24"/>
                <w:szCs w:val="24"/>
              </w:rPr>
            </w:pPr>
          </w:p>
          <w:p w14:paraId="0F83F60B" w14:textId="77777777" w:rsidR="00734C9D" w:rsidRPr="00105965" w:rsidRDefault="00734C9D" w:rsidP="00734C9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Limiters - Full Text; Peer Reviewed; Publication Date: 20130101-</w:t>
            </w:r>
          </w:p>
          <w:p w14:paraId="5482AD6E" w14:textId="77777777" w:rsidR="00734C9D" w:rsidRPr="00105965" w:rsidRDefault="00734C9D" w:rsidP="00734C9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Search modes - Boolean/Phrase</w:t>
            </w:r>
          </w:p>
          <w:p w14:paraId="04357665" w14:textId="2AA94E49" w:rsidR="00734C9D" w:rsidRPr="00105965" w:rsidRDefault="00734C9D" w:rsidP="008B7356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52822EF5" w14:textId="77777777" w:rsidR="00C422B9" w:rsidRPr="00105965" w:rsidRDefault="00C422B9" w:rsidP="00C422B9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2,458 imported</w:t>
            </w:r>
          </w:p>
          <w:p w14:paraId="67505633" w14:textId="77777777" w:rsidR="00C422B9" w:rsidRPr="00105965" w:rsidRDefault="00C422B9" w:rsidP="00C422B9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(1889 duplicates)</w:t>
            </w:r>
          </w:p>
          <w:p w14:paraId="120BA483" w14:textId="1007E3A2" w:rsidR="008B7356" w:rsidRPr="00105965" w:rsidRDefault="00C422B9" w:rsidP="00C422B9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569 imported</w:t>
            </w:r>
          </w:p>
        </w:tc>
      </w:tr>
      <w:tr w:rsidR="007016ED" w:rsidRPr="00105965" w14:paraId="0DAE6683" w14:textId="77777777" w:rsidTr="00D10F72">
        <w:tc>
          <w:tcPr>
            <w:tcW w:w="1916" w:type="dxa"/>
          </w:tcPr>
          <w:p w14:paraId="4D93EC28" w14:textId="6643104A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EMBASE</w:t>
            </w:r>
          </w:p>
        </w:tc>
        <w:tc>
          <w:tcPr>
            <w:tcW w:w="723" w:type="dxa"/>
          </w:tcPr>
          <w:p w14:paraId="3ED7992B" w14:textId="35D4D40E" w:rsidR="007016ED" w:rsidRPr="00105965" w:rsidRDefault="007016ED" w:rsidP="007016ED">
            <w:pPr>
              <w:rPr>
                <w:rFonts w:eastAsia="Times New Roman"/>
                <w:sz w:val="24"/>
                <w:szCs w:val="24"/>
              </w:rPr>
            </w:pPr>
            <w:r w:rsidRPr="00105965">
              <w:rPr>
                <w:rFonts w:eastAsia="Times New Roman"/>
                <w:sz w:val="24"/>
                <w:szCs w:val="24"/>
              </w:rPr>
              <w:t>25 April 2023</w:t>
            </w:r>
          </w:p>
        </w:tc>
        <w:tc>
          <w:tcPr>
            <w:tcW w:w="4869" w:type="dxa"/>
          </w:tcPr>
          <w:p w14:paraId="40D7E983" w14:textId="77777777" w:rsidR="007016ED" w:rsidRPr="00105965" w:rsidRDefault="007016ED" w:rsidP="007016ED">
            <w:pPr>
              <w:shd w:val="clear" w:color="auto" w:fill="FFFFFF"/>
              <w:textAlignment w:val="baseline"/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(</w:t>
            </w:r>
            <w:r w:rsidRPr="00105965">
              <w:rPr>
                <w:rStyle w:val="term"/>
                <w:b/>
                <w:bCs/>
                <w:sz w:val="24"/>
                <w:szCs w:val="24"/>
                <w:bdr w:val="none" w:sz="0" w:space="0" w:color="auto" w:frame="1"/>
              </w:rPr>
              <w:t>trauma*</w:t>
            </w:r>
            <w:r w:rsidRPr="00105965">
              <w:rPr>
                <w:sz w:val="24"/>
                <w:szCs w:val="24"/>
              </w:rPr>
              <w:t>:ti,ab,kw OR </w:t>
            </w:r>
            <w:r w:rsidRPr="00105965">
              <w:rPr>
                <w:rStyle w:val="term"/>
                <w:b/>
                <w:bCs/>
                <w:sz w:val="24"/>
                <w:szCs w:val="24"/>
                <w:bdr w:val="none" w:sz="0" w:space="0" w:color="auto" w:frame="1"/>
              </w:rPr>
              <w:t>'post-traumatic stress'</w:t>
            </w:r>
            <w:r w:rsidRPr="00105965">
              <w:rPr>
                <w:sz w:val="24"/>
                <w:szCs w:val="24"/>
              </w:rPr>
              <w:t>:ti,ab,kw OR </w:t>
            </w:r>
            <w:r w:rsidRPr="00105965">
              <w:rPr>
                <w:rStyle w:val="term"/>
                <w:b/>
                <w:bCs/>
                <w:sz w:val="24"/>
                <w:szCs w:val="24"/>
                <w:bdr w:val="none" w:sz="0" w:space="0" w:color="auto" w:frame="1"/>
              </w:rPr>
              <w:t>'posttraumatic stress disorder'</w:t>
            </w:r>
            <w:r w:rsidRPr="00105965">
              <w:rPr>
                <w:sz w:val="24"/>
                <w:szCs w:val="24"/>
              </w:rPr>
              <w:t>:ti,ab,kw) AND (</w:t>
            </w:r>
            <w:r w:rsidRPr="00105965">
              <w:rPr>
                <w:rStyle w:val="term"/>
                <w:b/>
                <w:bCs/>
                <w:sz w:val="24"/>
                <w:szCs w:val="24"/>
                <w:bdr w:val="none" w:sz="0" w:space="0" w:color="auto" w:frame="1"/>
              </w:rPr>
              <w:t>intervention*</w:t>
            </w:r>
            <w:r w:rsidRPr="00105965">
              <w:rPr>
                <w:sz w:val="24"/>
                <w:szCs w:val="24"/>
              </w:rPr>
              <w:t>:ti,ab,kw OR </w:t>
            </w:r>
            <w:r w:rsidRPr="00105965">
              <w:rPr>
                <w:rStyle w:val="term"/>
                <w:b/>
                <w:bCs/>
                <w:sz w:val="24"/>
                <w:szCs w:val="24"/>
                <w:bdr w:val="none" w:sz="0" w:space="0" w:color="auto" w:frame="1"/>
              </w:rPr>
              <w:t>treatment</w:t>
            </w:r>
            <w:r w:rsidRPr="00105965">
              <w:rPr>
                <w:sz w:val="24"/>
                <w:szCs w:val="24"/>
              </w:rPr>
              <w:t>:ti,ab,kw) AND (</w:t>
            </w:r>
            <w:r w:rsidRPr="00105965">
              <w:rPr>
                <w:rStyle w:val="term"/>
                <w:b/>
                <w:bCs/>
                <w:sz w:val="24"/>
                <w:szCs w:val="24"/>
                <w:bdr w:val="none" w:sz="0" w:space="0" w:color="auto" w:frame="1"/>
              </w:rPr>
              <w:t>children</w:t>
            </w:r>
            <w:r w:rsidRPr="00105965">
              <w:rPr>
                <w:sz w:val="24"/>
                <w:szCs w:val="24"/>
              </w:rPr>
              <w:t>:ti,ab,kw OR </w:t>
            </w:r>
            <w:r w:rsidRPr="00105965">
              <w:rPr>
                <w:rStyle w:val="term"/>
                <w:b/>
                <w:bCs/>
                <w:sz w:val="24"/>
                <w:szCs w:val="24"/>
                <w:bdr w:val="none" w:sz="0" w:space="0" w:color="auto" w:frame="1"/>
              </w:rPr>
              <w:t>youth</w:t>
            </w:r>
            <w:r w:rsidRPr="00105965">
              <w:rPr>
                <w:sz w:val="24"/>
                <w:szCs w:val="24"/>
              </w:rPr>
              <w:t>:ti,ab,kw OR </w:t>
            </w:r>
            <w:r w:rsidRPr="00105965">
              <w:rPr>
                <w:rStyle w:val="term"/>
                <w:b/>
                <w:bCs/>
                <w:sz w:val="24"/>
                <w:szCs w:val="24"/>
                <w:bdr w:val="none" w:sz="0" w:space="0" w:color="auto" w:frame="1"/>
              </w:rPr>
              <w:t>young</w:t>
            </w:r>
            <w:r w:rsidRPr="00105965">
              <w:rPr>
                <w:sz w:val="24"/>
                <w:szCs w:val="24"/>
              </w:rPr>
              <w:t>:ti,ab,kw OR </w:t>
            </w:r>
            <w:r w:rsidRPr="00105965">
              <w:rPr>
                <w:rStyle w:val="term"/>
                <w:b/>
                <w:bCs/>
                <w:sz w:val="24"/>
                <w:szCs w:val="24"/>
                <w:bdr w:val="none" w:sz="0" w:space="0" w:color="auto" w:frame="1"/>
              </w:rPr>
              <w:t>adolescent</w:t>
            </w:r>
            <w:r w:rsidRPr="00105965">
              <w:rPr>
                <w:sz w:val="24"/>
                <w:szCs w:val="24"/>
              </w:rPr>
              <w:t>:ti,ab,kw) AND (</w:t>
            </w:r>
            <w:r w:rsidRPr="00105965">
              <w:rPr>
                <w:rStyle w:val="term"/>
                <w:b/>
                <w:bCs/>
                <w:sz w:val="24"/>
                <w:szCs w:val="24"/>
                <w:bdr w:val="none" w:sz="0" w:space="0" w:color="auto" w:frame="1"/>
              </w:rPr>
              <w:t>education</w:t>
            </w:r>
            <w:r w:rsidRPr="00105965">
              <w:rPr>
                <w:sz w:val="24"/>
                <w:szCs w:val="24"/>
              </w:rPr>
              <w:t>:ti,ab,kw OR </w:t>
            </w:r>
            <w:r w:rsidRPr="00105965">
              <w:rPr>
                <w:rStyle w:val="term"/>
                <w:b/>
                <w:bCs/>
                <w:sz w:val="24"/>
                <w:szCs w:val="24"/>
                <w:bdr w:val="none" w:sz="0" w:space="0" w:color="auto" w:frame="1"/>
              </w:rPr>
              <w:t>school</w:t>
            </w:r>
            <w:r w:rsidRPr="00105965">
              <w:rPr>
                <w:sz w:val="24"/>
                <w:szCs w:val="24"/>
              </w:rPr>
              <w:t>:ti,ab,kw OR </w:t>
            </w:r>
            <w:r w:rsidRPr="00105965">
              <w:rPr>
                <w:rStyle w:val="term"/>
                <w:b/>
                <w:bCs/>
                <w:sz w:val="24"/>
                <w:szCs w:val="24"/>
                <w:bdr w:val="none" w:sz="0" w:space="0" w:color="auto" w:frame="1"/>
              </w:rPr>
              <w:t>teach*</w:t>
            </w:r>
            <w:r w:rsidRPr="00105965">
              <w:rPr>
                <w:sz w:val="24"/>
                <w:szCs w:val="24"/>
              </w:rPr>
              <w:t>:ti,ab,kw OR </w:t>
            </w:r>
            <w:r w:rsidRPr="00105965">
              <w:rPr>
                <w:rStyle w:val="term"/>
                <w:b/>
                <w:bCs/>
                <w:sz w:val="24"/>
                <w:szCs w:val="24"/>
                <w:bdr w:val="none" w:sz="0" w:space="0" w:color="auto" w:frame="1"/>
              </w:rPr>
              <w:t>play</w:t>
            </w:r>
            <w:r w:rsidRPr="00105965">
              <w:rPr>
                <w:sz w:val="24"/>
                <w:szCs w:val="24"/>
              </w:rPr>
              <w:t xml:space="preserve">:ti,ab,kw) NOT </w:t>
            </w:r>
            <w:r w:rsidRPr="00105965">
              <w:rPr>
                <w:sz w:val="24"/>
                <w:szCs w:val="24"/>
              </w:rPr>
              <w:lastRenderedPageBreak/>
              <w:t>(</w:t>
            </w:r>
            <w:r w:rsidRPr="00105965">
              <w:rPr>
                <w:rStyle w:val="term"/>
                <w:b/>
                <w:bCs/>
                <w:sz w:val="24"/>
                <w:szCs w:val="24"/>
                <w:bdr w:val="none" w:sz="0" w:space="0" w:color="auto" w:frame="1"/>
              </w:rPr>
              <w:t>review</w:t>
            </w:r>
            <w:r w:rsidRPr="00105965">
              <w:rPr>
                <w:sz w:val="24"/>
                <w:szCs w:val="24"/>
              </w:rPr>
              <w:t>:ti,ab,kw OR </w:t>
            </w:r>
            <w:r w:rsidRPr="00105965">
              <w:rPr>
                <w:rStyle w:val="term"/>
                <w:b/>
                <w:bCs/>
                <w:sz w:val="24"/>
                <w:szCs w:val="24"/>
                <w:bdr w:val="none" w:sz="0" w:space="0" w:color="auto" w:frame="1"/>
              </w:rPr>
              <w:t>'meta analysis'</w:t>
            </w:r>
            <w:r w:rsidRPr="00105965">
              <w:rPr>
                <w:sz w:val="24"/>
                <w:szCs w:val="24"/>
              </w:rPr>
              <w:t>:ti,ab,kw OR </w:t>
            </w:r>
            <w:r w:rsidRPr="00105965">
              <w:rPr>
                <w:rStyle w:val="term"/>
                <w:b/>
                <w:bCs/>
                <w:sz w:val="24"/>
                <w:szCs w:val="24"/>
                <w:bdr w:val="none" w:sz="0" w:space="0" w:color="auto" w:frame="1"/>
              </w:rPr>
              <w:t>preschool</w:t>
            </w:r>
            <w:r w:rsidRPr="00105965">
              <w:rPr>
                <w:sz w:val="24"/>
                <w:szCs w:val="24"/>
              </w:rPr>
              <w:t>:ti,ab,kw OR </w:t>
            </w:r>
            <w:r w:rsidRPr="00105965">
              <w:rPr>
                <w:rStyle w:val="term"/>
                <w:b/>
                <w:bCs/>
                <w:sz w:val="24"/>
                <w:szCs w:val="24"/>
                <w:bdr w:val="none" w:sz="0" w:space="0" w:color="auto" w:frame="1"/>
              </w:rPr>
              <w:t>pediatric</w:t>
            </w:r>
            <w:r w:rsidRPr="00105965">
              <w:rPr>
                <w:sz w:val="24"/>
                <w:szCs w:val="24"/>
              </w:rPr>
              <w:t>:ti,ab,kw OR </w:t>
            </w:r>
            <w:r w:rsidRPr="00105965">
              <w:rPr>
                <w:rStyle w:val="term"/>
                <w:b/>
                <w:bCs/>
                <w:sz w:val="24"/>
                <w:szCs w:val="24"/>
                <w:bdr w:val="none" w:sz="0" w:space="0" w:color="auto" w:frame="1"/>
              </w:rPr>
              <w:t>longitudinal</w:t>
            </w:r>
            <w:r w:rsidRPr="00105965">
              <w:rPr>
                <w:sz w:val="24"/>
                <w:szCs w:val="24"/>
              </w:rPr>
              <w:t>:ti,ab,kw OR </w:t>
            </w:r>
            <w:r w:rsidRPr="00105965">
              <w:rPr>
                <w:rStyle w:val="term"/>
                <w:b/>
                <w:bCs/>
                <w:sz w:val="24"/>
                <w:szCs w:val="24"/>
                <w:bdr w:val="none" w:sz="0" w:space="0" w:color="auto" w:frame="1"/>
              </w:rPr>
              <w:t>'very young children'</w:t>
            </w:r>
            <w:r w:rsidRPr="00105965">
              <w:rPr>
                <w:sz w:val="24"/>
                <w:szCs w:val="24"/>
              </w:rPr>
              <w:t>:ti,ab,kw OR </w:t>
            </w:r>
            <w:r w:rsidRPr="00105965">
              <w:rPr>
                <w:rStyle w:val="term"/>
                <w:b/>
                <w:bCs/>
                <w:sz w:val="24"/>
                <w:szCs w:val="24"/>
                <w:bdr w:val="none" w:sz="0" w:space="0" w:color="auto" w:frame="1"/>
              </w:rPr>
              <w:t>toddler</w:t>
            </w:r>
            <w:r w:rsidRPr="00105965">
              <w:rPr>
                <w:sz w:val="24"/>
                <w:szCs w:val="24"/>
              </w:rPr>
              <w:t>:ti,ab,kw) AND [2013-2023]/py AND ([adolescent]/lim OR [adult]/lim OR [preschool]/lim OR [school]/lim) AND [english]/lim</w:t>
            </w:r>
          </w:p>
          <w:p w14:paraId="701BC9E7" w14:textId="77777777" w:rsidR="007016ED" w:rsidRPr="00105965" w:rsidRDefault="007016ED" w:rsidP="007016ED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48761CD9" w14:textId="77777777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lastRenderedPageBreak/>
              <w:t>1,132 imported</w:t>
            </w:r>
          </w:p>
          <w:p w14:paraId="763D8978" w14:textId="77777777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(608 duplicates)</w:t>
            </w:r>
          </w:p>
          <w:p w14:paraId="751DA777" w14:textId="31CFBC3A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524 imported</w:t>
            </w:r>
          </w:p>
        </w:tc>
      </w:tr>
      <w:tr w:rsidR="007016ED" w:rsidRPr="00105965" w14:paraId="3E088B4D" w14:textId="77777777" w:rsidTr="00D10F72">
        <w:tc>
          <w:tcPr>
            <w:tcW w:w="1916" w:type="dxa"/>
          </w:tcPr>
          <w:p w14:paraId="1C195C45" w14:textId="4FD8B0AA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ASSIA</w:t>
            </w:r>
          </w:p>
        </w:tc>
        <w:tc>
          <w:tcPr>
            <w:tcW w:w="723" w:type="dxa"/>
          </w:tcPr>
          <w:p w14:paraId="13F596B0" w14:textId="76C64C74" w:rsidR="007016ED" w:rsidRPr="00105965" w:rsidRDefault="007016ED" w:rsidP="007016ED">
            <w:pPr>
              <w:rPr>
                <w:rFonts w:eastAsia="Times New Roman"/>
                <w:sz w:val="24"/>
                <w:szCs w:val="24"/>
              </w:rPr>
            </w:pPr>
            <w:r w:rsidRPr="00105965">
              <w:rPr>
                <w:rFonts w:eastAsia="Times New Roman"/>
                <w:sz w:val="24"/>
                <w:szCs w:val="24"/>
              </w:rPr>
              <w:t>25 April 2023</w:t>
            </w:r>
          </w:p>
        </w:tc>
        <w:tc>
          <w:tcPr>
            <w:tcW w:w="4869" w:type="dxa"/>
          </w:tcPr>
          <w:p w14:paraId="46FE56B4" w14:textId="77777777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noft(Trauma* OR "Post-Traumatic Stress" OR PTSD) AND noft(Intervention* OR Treatment*) AND noft(children OR youth OR young OR adolescen*) AND noft(education OR school OR teach* OR play) NOT noft(review OR meta-analysis OR preschool OR pediatric OR longitudinal OR "very young children" OR toddlers OR dental)</w:t>
            </w:r>
          </w:p>
          <w:p w14:paraId="4FA2ACB0" w14:textId="77777777" w:rsidR="007016ED" w:rsidRPr="00105965" w:rsidRDefault="007016ED" w:rsidP="007016ED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1AF4E21A" w14:textId="77777777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918 imported</w:t>
            </w:r>
          </w:p>
          <w:p w14:paraId="3F92B026" w14:textId="77777777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(377 duplicates)</w:t>
            </w:r>
          </w:p>
          <w:p w14:paraId="2EC7B21B" w14:textId="797C7E30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541 imported</w:t>
            </w:r>
          </w:p>
        </w:tc>
      </w:tr>
      <w:tr w:rsidR="007016ED" w:rsidRPr="00105965" w14:paraId="14D86FFE" w14:textId="77777777" w:rsidTr="00D10F72">
        <w:tc>
          <w:tcPr>
            <w:tcW w:w="1916" w:type="dxa"/>
          </w:tcPr>
          <w:p w14:paraId="14F4A76A" w14:textId="21C95C72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Science Direct</w:t>
            </w:r>
          </w:p>
        </w:tc>
        <w:tc>
          <w:tcPr>
            <w:tcW w:w="723" w:type="dxa"/>
          </w:tcPr>
          <w:p w14:paraId="08C75871" w14:textId="719B54DF" w:rsidR="007016ED" w:rsidRPr="00105965" w:rsidRDefault="007016ED" w:rsidP="007016ED">
            <w:pPr>
              <w:rPr>
                <w:rFonts w:eastAsia="Times New Roman"/>
                <w:sz w:val="24"/>
                <w:szCs w:val="24"/>
              </w:rPr>
            </w:pPr>
            <w:r w:rsidRPr="00105965">
              <w:rPr>
                <w:rFonts w:eastAsia="Times New Roman"/>
                <w:sz w:val="24"/>
                <w:szCs w:val="24"/>
              </w:rPr>
              <w:t>25 April 2023</w:t>
            </w:r>
          </w:p>
        </w:tc>
        <w:tc>
          <w:tcPr>
            <w:tcW w:w="4869" w:type="dxa"/>
          </w:tcPr>
          <w:p w14:paraId="44EC3471" w14:textId="77777777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Title, abstract or author-specified keywords:</w:t>
            </w:r>
            <w:r w:rsidRPr="00105965">
              <w:rPr>
                <w:sz w:val="24"/>
                <w:szCs w:val="24"/>
              </w:rPr>
              <w:br/>
              <w:t>(Trauma OR "Post-Traumatic Stress" OR PTSD) AND (Intervention OR Treatment) AND (children OR youth OR young OR adolescent)</w:t>
            </w:r>
          </w:p>
          <w:p w14:paraId="34A4A147" w14:textId="77777777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Title:</w:t>
            </w:r>
          </w:p>
          <w:p w14:paraId="2ACBEC8C" w14:textId="77777777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NOT (review OR meta-analysis OR preschool OR pediatric OR longitudinal OR "very young children" OR toddlers)</w:t>
            </w:r>
          </w:p>
          <w:p w14:paraId="6C3E82D6" w14:textId="77777777" w:rsidR="007016ED" w:rsidRPr="00105965" w:rsidRDefault="007016ED" w:rsidP="007016ED">
            <w:pPr>
              <w:rPr>
                <w:sz w:val="24"/>
                <w:szCs w:val="24"/>
              </w:rPr>
            </w:pPr>
          </w:p>
          <w:p w14:paraId="352E2CA0" w14:textId="77777777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Subject areas:</w:t>
            </w:r>
          </w:p>
          <w:p w14:paraId="4772CAB8" w14:textId="77777777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Medicine and Dentistry (534)</w:t>
            </w:r>
          </w:p>
          <w:p w14:paraId="19D7D175" w14:textId="77777777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Psychology (416)</w:t>
            </w:r>
          </w:p>
          <w:p w14:paraId="078B3C77" w14:textId="77777777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Social Sciences (346)</w:t>
            </w:r>
          </w:p>
          <w:p w14:paraId="039B553C" w14:textId="77777777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Neuroscience (49)</w:t>
            </w:r>
          </w:p>
          <w:p w14:paraId="79219484" w14:textId="77777777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Nursing and Health Professions</w:t>
            </w:r>
          </w:p>
          <w:p w14:paraId="184B9539" w14:textId="77777777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Publication title:</w:t>
            </w:r>
          </w:p>
          <w:p w14:paraId="26A87C8E" w14:textId="77777777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Child Abuse &amp; Neglect (173)</w:t>
            </w:r>
          </w:p>
          <w:p w14:paraId="28BF2D0D" w14:textId="77777777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Children and Youth Services Review (136)</w:t>
            </w:r>
          </w:p>
          <w:p w14:paraId="493020EA" w14:textId="77777777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Journal of Affective Disorders (46)</w:t>
            </w:r>
          </w:p>
          <w:p w14:paraId="566B9F00" w14:textId="77777777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Journal of the American Academy of Child &amp; Adolescent Psychiatry (43)</w:t>
            </w:r>
          </w:p>
          <w:p w14:paraId="79BFB5B6" w14:textId="77777777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European Psychiatry (30)</w:t>
            </w:r>
          </w:p>
          <w:p w14:paraId="4AAB0AD7" w14:textId="77777777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Journal of Psychiatric Research (25)</w:t>
            </w:r>
          </w:p>
          <w:p w14:paraId="1ECBC089" w14:textId="77777777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Psychiatry Research (24)</w:t>
            </w:r>
          </w:p>
          <w:p w14:paraId="09A606DD" w14:textId="77777777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Journal of Adolescent Health (22)</w:t>
            </w:r>
          </w:p>
          <w:p w14:paraId="4161FD83" w14:textId="77777777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Child and Adolescent Psychiatric Clinics of North America (20)</w:t>
            </w:r>
          </w:p>
          <w:p w14:paraId="67477164" w14:textId="77777777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The Arts in Psychotherapy (15)</w:t>
            </w:r>
          </w:p>
          <w:p w14:paraId="62988CBD" w14:textId="77777777" w:rsidR="007016ED" w:rsidRPr="00105965" w:rsidRDefault="007016ED" w:rsidP="007016ED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5329733A" w14:textId="77777777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534 imported</w:t>
            </w:r>
          </w:p>
          <w:p w14:paraId="78364DC9" w14:textId="77777777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(133 duplicates)</w:t>
            </w:r>
          </w:p>
          <w:p w14:paraId="115C1684" w14:textId="5653106E" w:rsidR="007016ED" w:rsidRPr="00105965" w:rsidRDefault="007016ED" w:rsidP="007016ED">
            <w:pPr>
              <w:rPr>
                <w:sz w:val="24"/>
                <w:szCs w:val="24"/>
              </w:rPr>
            </w:pPr>
            <w:r w:rsidRPr="00105965">
              <w:rPr>
                <w:sz w:val="24"/>
                <w:szCs w:val="24"/>
              </w:rPr>
              <w:t>401 imported</w:t>
            </w:r>
          </w:p>
        </w:tc>
      </w:tr>
    </w:tbl>
    <w:p w14:paraId="361793B9" w14:textId="77777777" w:rsidR="004A0C3D" w:rsidRPr="00105965" w:rsidRDefault="004A0C3D" w:rsidP="00284A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A789251" w14:textId="77777777" w:rsidR="007363F1" w:rsidRPr="00105965" w:rsidRDefault="007363F1" w:rsidP="00476909">
      <w:pPr>
        <w:rPr>
          <w:rFonts w:ascii="Times New Roman" w:hAnsi="Times New Roman" w:cs="Times New Roman"/>
          <w:sz w:val="24"/>
          <w:szCs w:val="24"/>
        </w:rPr>
      </w:pPr>
    </w:p>
    <w:sectPr w:rsidR="007363F1" w:rsidRPr="001059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D73898"/>
    <w:multiLevelType w:val="hybridMultilevel"/>
    <w:tmpl w:val="D33641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9A0276"/>
    <w:multiLevelType w:val="multilevel"/>
    <w:tmpl w:val="423E9F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C3C695D"/>
    <w:multiLevelType w:val="multilevel"/>
    <w:tmpl w:val="E63289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90522C3"/>
    <w:multiLevelType w:val="hybridMultilevel"/>
    <w:tmpl w:val="8362C2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9110394">
    <w:abstractNumId w:val="1"/>
  </w:num>
  <w:num w:numId="2" w16cid:durableId="1283684928">
    <w:abstractNumId w:val="2"/>
  </w:num>
  <w:num w:numId="3" w16cid:durableId="1530100022">
    <w:abstractNumId w:val="3"/>
  </w:num>
  <w:num w:numId="4" w16cid:durableId="5132292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zMTUzNTEzsDQ1NzZR0lEKTi0uzszPAykwrgUANIKAgywAAAA="/>
  </w:docVars>
  <w:rsids>
    <w:rsidRoot w:val="007363F1"/>
    <w:rsid w:val="00003075"/>
    <w:rsid w:val="00035E40"/>
    <w:rsid w:val="00037128"/>
    <w:rsid w:val="000C3D5E"/>
    <w:rsid w:val="000D0577"/>
    <w:rsid w:val="001052E5"/>
    <w:rsid w:val="00105965"/>
    <w:rsid w:val="001315FF"/>
    <w:rsid w:val="00136B55"/>
    <w:rsid w:val="001658D9"/>
    <w:rsid w:val="00180F5C"/>
    <w:rsid w:val="001912B7"/>
    <w:rsid w:val="001A522B"/>
    <w:rsid w:val="001C138E"/>
    <w:rsid w:val="001D51C4"/>
    <w:rsid w:val="001D676C"/>
    <w:rsid w:val="00211D95"/>
    <w:rsid w:val="00266FE9"/>
    <w:rsid w:val="00281769"/>
    <w:rsid w:val="00284AF3"/>
    <w:rsid w:val="00296265"/>
    <w:rsid w:val="002C239D"/>
    <w:rsid w:val="002C6EF8"/>
    <w:rsid w:val="002D3247"/>
    <w:rsid w:val="002F635B"/>
    <w:rsid w:val="00332076"/>
    <w:rsid w:val="00333432"/>
    <w:rsid w:val="00340067"/>
    <w:rsid w:val="003554C1"/>
    <w:rsid w:val="003B7635"/>
    <w:rsid w:val="00411CB3"/>
    <w:rsid w:val="00440E40"/>
    <w:rsid w:val="00447E32"/>
    <w:rsid w:val="00472057"/>
    <w:rsid w:val="00476909"/>
    <w:rsid w:val="004A0C3D"/>
    <w:rsid w:val="004D710C"/>
    <w:rsid w:val="004E11C2"/>
    <w:rsid w:val="005218D7"/>
    <w:rsid w:val="0052248D"/>
    <w:rsid w:val="00594226"/>
    <w:rsid w:val="005A073A"/>
    <w:rsid w:val="005A0897"/>
    <w:rsid w:val="005D6C7E"/>
    <w:rsid w:val="00624E82"/>
    <w:rsid w:val="0062563B"/>
    <w:rsid w:val="00626505"/>
    <w:rsid w:val="006B43D8"/>
    <w:rsid w:val="006D3262"/>
    <w:rsid w:val="006D67E1"/>
    <w:rsid w:val="006D6B70"/>
    <w:rsid w:val="006F1DDA"/>
    <w:rsid w:val="007016ED"/>
    <w:rsid w:val="0072543D"/>
    <w:rsid w:val="00734C9D"/>
    <w:rsid w:val="007363F1"/>
    <w:rsid w:val="00736A0F"/>
    <w:rsid w:val="0074760B"/>
    <w:rsid w:val="007B350F"/>
    <w:rsid w:val="007E7F2F"/>
    <w:rsid w:val="007F33F0"/>
    <w:rsid w:val="007F7008"/>
    <w:rsid w:val="00807D89"/>
    <w:rsid w:val="00815D37"/>
    <w:rsid w:val="008A07CE"/>
    <w:rsid w:val="008B4586"/>
    <w:rsid w:val="008B7356"/>
    <w:rsid w:val="008D69A6"/>
    <w:rsid w:val="00900892"/>
    <w:rsid w:val="00903AF8"/>
    <w:rsid w:val="0091194C"/>
    <w:rsid w:val="009157AD"/>
    <w:rsid w:val="009518D9"/>
    <w:rsid w:val="00964EBA"/>
    <w:rsid w:val="00974A94"/>
    <w:rsid w:val="009A1087"/>
    <w:rsid w:val="009E1103"/>
    <w:rsid w:val="009F7754"/>
    <w:rsid w:val="00A028BE"/>
    <w:rsid w:val="00A201C3"/>
    <w:rsid w:val="00A51DA6"/>
    <w:rsid w:val="00A544F3"/>
    <w:rsid w:val="00A57441"/>
    <w:rsid w:val="00A63032"/>
    <w:rsid w:val="00A85393"/>
    <w:rsid w:val="00B02B61"/>
    <w:rsid w:val="00B172A6"/>
    <w:rsid w:val="00B44269"/>
    <w:rsid w:val="00BA7F41"/>
    <w:rsid w:val="00C422B9"/>
    <w:rsid w:val="00C63CE7"/>
    <w:rsid w:val="00C86247"/>
    <w:rsid w:val="00C920C5"/>
    <w:rsid w:val="00CD6A50"/>
    <w:rsid w:val="00CE4101"/>
    <w:rsid w:val="00CE4452"/>
    <w:rsid w:val="00CF1B3F"/>
    <w:rsid w:val="00D06B8D"/>
    <w:rsid w:val="00D10F72"/>
    <w:rsid w:val="00D25176"/>
    <w:rsid w:val="00D45EF1"/>
    <w:rsid w:val="00D62F0F"/>
    <w:rsid w:val="00DA2692"/>
    <w:rsid w:val="00DA30D8"/>
    <w:rsid w:val="00E049AF"/>
    <w:rsid w:val="00E1745B"/>
    <w:rsid w:val="00E2354D"/>
    <w:rsid w:val="00E30B3F"/>
    <w:rsid w:val="00E424A5"/>
    <w:rsid w:val="00E60038"/>
    <w:rsid w:val="00E85F0F"/>
    <w:rsid w:val="00EA4685"/>
    <w:rsid w:val="00ED6B8E"/>
    <w:rsid w:val="00EE40E4"/>
    <w:rsid w:val="00F04854"/>
    <w:rsid w:val="00F2671C"/>
    <w:rsid w:val="00F71824"/>
    <w:rsid w:val="00FD2BD7"/>
    <w:rsid w:val="00FE12FD"/>
    <w:rsid w:val="00FE1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E74AA"/>
  <w15:chartTrackingRefBased/>
  <w15:docId w15:val="{64457775-EC0D-4438-96D0-EAC988D7E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63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next w:val="Body"/>
    <w:link w:val="Heading2Char"/>
    <w:uiPriority w:val="9"/>
    <w:unhideWhenUsed/>
    <w:qFormat/>
    <w:rsid w:val="007363F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40" w:lineRule="auto"/>
      <w:outlineLvl w:val="1"/>
    </w:pPr>
    <w:rPr>
      <w:rFonts w:ascii="Calibri Light" w:eastAsia="Arial Unicode MS" w:hAnsi="Calibri Light" w:cs="Arial Unicode MS"/>
      <w:color w:val="2F5496"/>
      <w:sz w:val="26"/>
      <w:szCs w:val="26"/>
      <w:u w:color="2F5496"/>
      <w:bdr w:val="nil"/>
      <w:lang w:val="en-US" w:eastAsia="en-GB"/>
    </w:rPr>
  </w:style>
  <w:style w:type="paragraph" w:styleId="Heading3">
    <w:name w:val="heading 3"/>
    <w:next w:val="Body"/>
    <w:link w:val="Heading3Char"/>
    <w:uiPriority w:val="9"/>
    <w:unhideWhenUsed/>
    <w:qFormat/>
    <w:rsid w:val="007363F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40" w:lineRule="auto"/>
      <w:outlineLvl w:val="2"/>
    </w:pPr>
    <w:rPr>
      <w:rFonts w:ascii="Calibri Light" w:eastAsia="Arial Unicode MS" w:hAnsi="Calibri Light" w:cs="Arial Unicode MS"/>
      <w:color w:val="1F3763"/>
      <w:sz w:val="24"/>
      <w:szCs w:val="24"/>
      <w:u w:color="1F3763"/>
      <w:bdr w:val="nil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363F1"/>
    <w:rPr>
      <w:rFonts w:ascii="Calibri Light" w:eastAsia="Arial Unicode MS" w:hAnsi="Calibri Light" w:cs="Arial Unicode MS"/>
      <w:color w:val="2F5496"/>
      <w:sz w:val="26"/>
      <w:szCs w:val="26"/>
      <w:u w:color="2F5496"/>
      <w:bdr w:val="nil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363F1"/>
    <w:rPr>
      <w:rFonts w:ascii="Calibri Light" w:eastAsia="Arial Unicode MS" w:hAnsi="Calibri Light" w:cs="Arial Unicode MS"/>
      <w:color w:val="1F3763"/>
      <w:sz w:val="24"/>
      <w:szCs w:val="24"/>
      <w:u w:color="1F3763"/>
      <w:bdr w:val="nil"/>
      <w:lang w:val="en-US" w:eastAsia="en-GB"/>
    </w:rPr>
  </w:style>
  <w:style w:type="paragraph" w:customStyle="1" w:styleId="Body">
    <w:name w:val="Body"/>
    <w:rsid w:val="007363F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363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63F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63F1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363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search-body-results-text">
    <w:name w:val="search-body-results-text"/>
    <w:basedOn w:val="DefaultParagraphFont"/>
    <w:rsid w:val="007363F1"/>
  </w:style>
  <w:style w:type="character" w:customStyle="1" w:styleId="brand-blue">
    <w:name w:val="brand-blue"/>
    <w:basedOn w:val="DefaultParagraphFont"/>
    <w:rsid w:val="007363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3F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b/>
      <w:bCs/>
      <w:bdr w:val="none" w:sz="0" w:space="0" w:color="auto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3F1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table" w:styleId="TableGrid">
    <w:name w:val="Table Grid"/>
    <w:basedOn w:val="TableNormal"/>
    <w:uiPriority w:val="59"/>
    <w:rsid w:val="003B763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erm">
    <w:name w:val="term"/>
    <w:basedOn w:val="DefaultParagraphFont"/>
    <w:rsid w:val="00807D89"/>
  </w:style>
  <w:style w:type="character" w:styleId="Strong">
    <w:name w:val="Strong"/>
    <w:basedOn w:val="DefaultParagraphFont"/>
    <w:uiPriority w:val="22"/>
    <w:qFormat/>
    <w:rsid w:val="001912B7"/>
    <w:rPr>
      <w:b/>
      <w:bCs/>
    </w:rPr>
  </w:style>
  <w:style w:type="character" w:customStyle="1" w:styleId="row-boolean">
    <w:name w:val="row-boolean"/>
    <w:basedOn w:val="DefaultParagraphFont"/>
    <w:rsid w:val="001912B7"/>
  </w:style>
  <w:style w:type="character" w:styleId="Hyperlink">
    <w:name w:val="Hyperlink"/>
    <w:basedOn w:val="DefaultParagraphFont"/>
    <w:uiPriority w:val="99"/>
    <w:unhideWhenUsed/>
    <w:rsid w:val="006B43D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43D8"/>
    <w:rPr>
      <w:color w:val="605E5C"/>
      <w:shd w:val="clear" w:color="auto" w:fill="E1DFDD"/>
    </w:rPr>
  </w:style>
  <w:style w:type="character" w:customStyle="1" w:styleId="ui-provider">
    <w:name w:val="ui-provider"/>
    <w:basedOn w:val="DefaultParagraphFont"/>
    <w:rsid w:val="001D676C"/>
  </w:style>
  <w:style w:type="character" w:styleId="FollowedHyperlink">
    <w:name w:val="FollowedHyperlink"/>
    <w:basedOn w:val="DefaultParagraphFont"/>
    <w:uiPriority w:val="99"/>
    <w:semiHidden/>
    <w:unhideWhenUsed/>
    <w:rsid w:val="005D6C7E"/>
    <w:rPr>
      <w:color w:val="954F72" w:themeColor="followedHyperlink"/>
      <w:u w:val="single"/>
    </w:rPr>
  </w:style>
  <w:style w:type="character" w:customStyle="1" w:styleId="checkbox-label-value">
    <w:name w:val="checkbox-label-value"/>
    <w:basedOn w:val="DefaultParagraphFont"/>
    <w:rsid w:val="003554C1"/>
  </w:style>
  <w:style w:type="paragraph" w:styleId="ListParagraph">
    <w:name w:val="List Paragraph"/>
    <w:basedOn w:val="Normal"/>
    <w:uiPriority w:val="34"/>
    <w:qFormat/>
    <w:rsid w:val="001C138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34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abel">
    <w:name w:val="label"/>
    <w:basedOn w:val="DefaultParagraphFont"/>
    <w:rsid w:val="00734C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8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49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4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0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1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2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51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40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69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40252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91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0003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63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37889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714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36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22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3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3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9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9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83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2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13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84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7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webofscience.com/wos/woscc/summary/9fbb7d01-4872-4f9e-8db4-c403e1f3eb65-7f295b61/recently-added/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6</Words>
  <Characters>294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a Silveira Bianchim</dc:creator>
  <cp:keywords/>
  <dc:description/>
  <cp:lastModifiedBy>AVERY F. (2226345)</cp:lastModifiedBy>
  <cp:revision>3</cp:revision>
  <dcterms:created xsi:type="dcterms:W3CDTF">2024-05-08T10:18:00Z</dcterms:created>
  <dcterms:modified xsi:type="dcterms:W3CDTF">2024-06-19T09:45:00Z</dcterms:modified>
</cp:coreProperties>
</file>